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83A53" w14:textId="0482D74A" w:rsidR="003631A5" w:rsidRPr="00827691" w:rsidRDefault="003631A5" w:rsidP="003631A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27691"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  <w:r w:rsidR="00736763" w:rsidRPr="00827691">
        <w:rPr>
          <w:rFonts w:ascii="Times New Roman" w:hAnsi="Times New Roman" w:cs="Times New Roman"/>
          <w:sz w:val="24"/>
          <w:szCs w:val="24"/>
        </w:rPr>
        <w:t xml:space="preserve">Prevalence and predictors of musculoskeletal </w:t>
      </w:r>
      <w:r w:rsidR="00D1768D">
        <w:rPr>
          <w:rFonts w:ascii="Times New Roman" w:hAnsi="Times New Roman" w:cs="Times New Roman"/>
          <w:sz w:val="24"/>
          <w:szCs w:val="24"/>
        </w:rPr>
        <w:t>injuries</w:t>
      </w:r>
      <w:r w:rsidR="00736763" w:rsidRPr="00827691">
        <w:rPr>
          <w:rFonts w:ascii="Times New Roman" w:hAnsi="Times New Roman" w:cs="Times New Roman"/>
          <w:sz w:val="24"/>
          <w:szCs w:val="24"/>
        </w:rPr>
        <w:t xml:space="preserve"> among gym members in Bangladesh: A nationwide cross-sectional study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313"/>
        <w:gridCol w:w="4892"/>
        <w:gridCol w:w="3690"/>
      </w:tblGrid>
      <w:tr w:rsidR="001223B8" w:rsidRPr="00827691" w14:paraId="5CEE4023" w14:textId="77777777" w:rsidTr="00827691">
        <w:trPr>
          <w:trHeight w:val="145"/>
        </w:trPr>
        <w:tc>
          <w:tcPr>
            <w:tcW w:w="1313" w:type="dxa"/>
          </w:tcPr>
          <w:p w14:paraId="3B55809E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Q.N</w:t>
            </w:r>
          </w:p>
        </w:tc>
        <w:tc>
          <w:tcPr>
            <w:tcW w:w="4892" w:type="dxa"/>
          </w:tcPr>
          <w:p w14:paraId="5A33FF72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690" w:type="dxa"/>
          </w:tcPr>
          <w:p w14:paraId="17DB8E49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1223B8" w:rsidRPr="00827691" w14:paraId="40804420" w14:textId="77777777" w:rsidTr="00827691">
        <w:trPr>
          <w:trHeight w:val="145"/>
        </w:trPr>
        <w:tc>
          <w:tcPr>
            <w:tcW w:w="9895" w:type="dxa"/>
            <w:gridSpan w:val="3"/>
          </w:tcPr>
          <w:p w14:paraId="3B1F72B4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Section A Socio-demographic information</w:t>
            </w:r>
          </w:p>
        </w:tc>
      </w:tr>
      <w:tr w:rsidR="001223B8" w:rsidRPr="00827691" w14:paraId="10566ED1" w14:textId="77777777" w:rsidTr="00827691">
        <w:trPr>
          <w:trHeight w:val="145"/>
        </w:trPr>
        <w:tc>
          <w:tcPr>
            <w:tcW w:w="1313" w:type="dxa"/>
          </w:tcPr>
          <w:p w14:paraId="13C24636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92" w:type="dxa"/>
          </w:tcPr>
          <w:p w14:paraId="1F0C3D24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690" w:type="dxa"/>
          </w:tcPr>
          <w:p w14:paraId="33925868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3B8" w:rsidRPr="00827691" w14:paraId="6240A3EE" w14:textId="77777777" w:rsidTr="00827691">
        <w:trPr>
          <w:trHeight w:val="145"/>
        </w:trPr>
        <w:tc>
          <w:tcPr>
            <w:tcW w:w="1313" w:type="dxa"/>
          </w:tcPr>
          <w:p w14:paraId="5EE60404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92" w:type="dxa"/>
          </w:tcPr>
          <w:p w14:paraId="39350138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690" w:type="dxa"/>
          </w:tcPr>
          <w:p w14:paraId="417C8D2C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3B8" w:rsidRPr="00827691" w14:paraId="05ED4404" w14:textId="77777777" w:rsidTr="00827691">
        <w:trPr>
          <w:trHeight w:val="145"/>
        </w:trPr>
        <w:tc>
          <w:tcPr>
            <w:tcW w:w="1313" w:type="dxa"/>
          </w:tcPr>
          <w:p w14:paraId="64DDBE38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92" w:type="dxa"/>
          </w:tcPr>
          <w:p w14:paraId="29D7659A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3690" w:type="dxa"/>
          </w:tcPr>
          <w:p w14:paraId="47619711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3B8" w:rsidRPr="00827691" w14:paraId="77D385AA" w14:textId="77777777" w:rsidTr="00827691">
        <w:trPr>
          <w:trHeight w:val="145"/>
        </w:trPr>
        <w:tc>
          <w:tcPr>
            <w:tcW w:w="1313" w:type="dxa"/>
          </w:tcPr>
          <w:p w14:paraId="7A5702F3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92" w:type="dxa"/>
          </w:tcPr>
          <w:p w14:paraId="771918A3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3690" w:type="dxa"/>
          </w:tcPr>
          <w:p w14:paraId="18D328DE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3B8" w:rsidRPr="00827691" w14:paraId="0B0B0A22" w14:textId="77777777" w:rsidTr="00827691">
        <w:trPr>
          <w:trHeight w:val="145"/>
        </w:trPr>
        <w:tc>
          <w:tcPr>
            <w:tcW w:w="1313" w:type="dxa"/>
          </w:tcPr>
          <w:p w14:paraId="08BBD3BB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92" w:type="dxa"/>
          </w:tcPr>
          <w:p w14:paraId="28B661E9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3690" w:type="dxa"/>
          </w:tcPr>
          <w:p w14:paraId="77D6EB3A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3B8" w:rsidRPr="00827691" w14:paraId="74ED799B" w14:textId="77777777" w:rsidTr="00827691">
        <w:trPr>
          <w:trHeight w:val="145"/>
        </w:trPr>
        <w:tc>
          <w:tcPr>
            <w:tcW w:w="1313" w:type="dxa"/>
          </w:tcPr>
          <w:p w14:paraId="419069C8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92" w:type="dxa"/>
          </w:tcPr>
          <w:p w14:paraId="5C36F6AB" w14:textId="05C5A8EC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690" w:type="dxa"/>
          </w:tcPr>
          <w:p w14:paraId="2890E694" w14:textId="77777777" w:rsidR="001223B8" w:rsidRPr="00827691" w:rsidRDefault="001223B8" w:rsidP="001223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14:paraId="59EA777B" w14:textId="77777777" w:rsidR="001223B8" w:rsidRPr="00827691" w:rsidRDefault="001223B8" w:rsidP="001223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Business</w:t>
            </w:r>
          </w:p>
          <w:p w14:paraId="12F6A0F9" w14:textId="77777777" w:rsidR="001223B8" w:rsidRPr="00827691" w:rsidRDefault="001223B8" w:rsidP="001223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Service</w:t>
            </w:r>
          </w:p>
          <w:p w14:paraId="1A8A2A87" w14:textId="77777777" w:rsidR="001223B8" w:rsidRPr="00827691" w:rsidRDefault="001223B8" w:rsidP="001223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Homemaker</w:t>
            </w:r>
          </w:p>
          <w:p w14:paraId="553F3552" w14:textId="418E4E1E" w:rsidR="001223B8" w:rsidRPr="00827691" w:rsidRDefault="001223B8" w:rsidP="001223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</w:tr>
      <w:tr w:rsidR="001223B8" w:rsidRPr="00827691" w14:paraId="146045A3" w14:textId="77777777" w:rsidTr="00827691">
        <w:trPr>
          <w:trHeight w:val="145"/>
        </w:trPr>
        <w:tc>
          <w:tcPr>
            <w:tcW w:w="1313" w:type="dxa"/>
          </w:tcPr>
          <w:p w14:paraId="7AC19A8A" w14:textId="7FE1B7CB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92" w:type="dxa"/>
          </w:tcPr>
          <w:p w14:paraId="7052A0C8" w14:textId="603BBD08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Purpose of gym joining</w:t>
            </w:r>
          </w:p>
        </w:tc>
        <w:tc>
          <w:tcPr>
            <w:tcW w:w="3690" w:type="dxa"/>
          </w:tcPr>
          <w:p w14:paraId="047F71AE" w14:textId="77777777" w:rsidR="001223B8" w:rsidRPr="00827691" w:rsidRDefault="001223B8" w:rsidP="001223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Losing weight</w:t>
            </w:r>
          </w:p>
          <w:p w14:paraId="2838D291" w14:textId="77777777" w:rsidR="001223B8" w:rsidRPr="00827691" w:rsidRDefault="001223B8" w:rsidP="001223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Physical fitness</w:t>
            </w:r>
          </w:p>
          <w:p w14:paraId="26F2BA8D" w14:textId="77777777" w:rsidR="001223B8" w:rsidRPr="00827691" w:rsidRDefault="001223B8" w:rsidP="001223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Bodybuilding</w:t>
            </w:r>
          </w:p>
          <w:p w14:paraId="71639537" w14:textId="48EB7DB3" w:rsidR="001223B8" w:rsidRPr="00827691" w:rsidRDefault="001223B8" w:rsidP="001223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Recreation</w:t>
            </w:r>
          </w:p>
        </w:tc>
      </w:tr>
      <w:tr w:rsidR="001223B8" w:rsidRPr="00827691" w14:paraId="7C2614FA" w14:textId="77777777" w:rsidTr="00827691">
        <w:trPr>
          <w:trHeight w:val="145"/>
        </w:trPr>
        <w:tc>
          <w:tcPr>
            <w:tcW w:w="1313" w:type="dxa"/>
          </w:tcPr>
          <w:p w14:paraId="4C5C2BFF" w14:textId="485C1DAC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92" w:type="dxa"/>
          </w:tcPr>
          <w:p w14:paraId="0710AECE" w14:textId="4997721E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How many hours do you spend working out in a day?</w:t>
            </w:r>
          </w:p>
        </w:tc>
        <w:tc>
          <w:tcPr>
            <w:tcW w:w="3690" w:type="dxa"/>
          </w:tcPr>
          <w:p w14:paraId="751756D0" w14:textId="77777777" w:rsidR="001223B8" w:rsidRPr="00827691" w:rsidRDefault="001223B8" w:rsidP="001223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&lt; 1 hours</w:t>
            </w:r>
          </w:p>
          <w:p w14:paraId="7B49535C" w14:textId="77777777" w:rsidR="001223B8" w:rsidRPr="00827691" w:rsidRDefault="001223B8" w:rsidP="001223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1-2 hours</w:t>
            </w:r>
          </w:p>
          <w:p w14:paraId="3E772729" w14:textId="0FC3934C" w:rsidR="001223B8" w:rsidRPr="00827691" w:rsidRDefault="001223B8" w:rsidP="001223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&gt;2 hours</w:t>
            </w:r>
          </w:p>
        </w:tc>
      </w:tr>
      <w:tr w:rsidR="001223B8" w:rsidRPr="00827691" w14:paraId="19C4932C" w14:textId="77777777" w:rsidTr="00827691">
        <w:trPr>
          <w:trHeight w:val="145"/>
        </w:trPr>
        <w:tc>
          <w:tcPr>
            <w:tcW w:w="1313" w:type="dxa"/>
          </w:tcPr>
          <w:p w14:paraId="5BFFA6CA" w14:textId="3FE05393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92" w:type="dxa"/>
          </w:tcPr>
          <w:p w14:paraId="79AE89D7" w14:textId="200B713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What kind of exercise do you perform at the gym (answer can be multiple)</w:t>
            </w:r>
          </w:p>
        </w:tc>
        <w:tc>
          <w:tcPr>
            <w:tcW w:w="3690" w:type="dxa"/>
          </w:tcPr>
          <w:p w14:paraId="1510F9E2" w14:textId="24A9861F" w:rsidR="001223B8" w:rsidRPr="00827691" w:rsidRDefault="008B7197" w:rsidP="001223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 exercise</w:t>
            </w:r>
          </w:p>
          <w:p w14:paraId="474F0C92" w14:textId="77777777" w:rsidR="001223B8" w:rsidRPr="00827691" w:rsidRDefault="001223B8" w:rsidP="001223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Strength training</w:t>
            </w:r>
          </w:p>
          <w:p w14:paraId="3EA22318" w14:textId="30841565" w:rsidR="001223B8" w:rsidRPr="00827691" w:rsidRDefault="001223B8" w:rsidP="001223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  <w:r w:rsidR="008B7197">
              <w:rPr>
                <w:rFonts w:ascii="Times New Roman" w:hAnsi="Times New Roman" w:cs="Times New Roman"/>
                <w:sz w:val="24"/>
                <w:szCs w:val="24"/>
              </w:rPr>
              <w:t>lifting</w:t>
            </w:r>
          </w:p>
          <w:p w14:paraId="4E0465DC" w14:textId="324A0FF5" w:rsidR="001223B8" w:rsidRPr="00827691" w:rsidRDefault="008B7197" w:rsidP="00827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Fit</w:t>
            </w:r>
          </w:p>
        </w:tc>
      </w:tr>
      <w:tr w:rsidR="00827691" w:rsidRPr="00827691" w14:paraId="10DDCCAC" w14:textId="77777777" w:rsidTr="00827691">
        <w:trPr>
          <w:trHeight w:val="145"/>
        </w:trPr>
        <w:tc>
          <w:tcPr>
            <w:tcW w:w="1313" w:type="dxa"/>
          </w:tcPr>
          <w:p w14:paraId="669381D0" w14:textId="0E49500C" w:rsidR="00827691" w:rsidRPr="00827691" w:rsidRDefault="00827691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92" w:type="dxa"/>
          </w:tcPr>
          <w:p w14:paraId="43E804B8" w14:textId="28019C7B" w:rsidR="00827691" w:rsidRPr="00827691" w:rsidRDefault="00827691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Do you perform worm up and cool down prior to exercise?</w:t>
            </w:r>
          </w:p>
        </w:tc>
        <w:tc>
          <w:tcPr>
            <w:tcW w:w="3690" w:type="dxa"/>
          </w:tcPr>
          <w:p w14:paraId="5C5F859C" w14:textId="77777777" w:rsidR="00827691" w:rsidRPr="00827691" w:rsidRDefault="00827691" w:rsidP="008276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709DFDC" w14:textId="57958F68" w:rsidR="00827691" w:rsidRPr="00827691" w:rsidRDefault="00827691" w:rsidP="00827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223B8" w:rsidRPr="00827691" w14:paraId="5B55740B" w14:textId="77777777" w:rsidTr="00827691">
        <w:trPr>
          <w:trHeight w:val="145"/>
        </w:trPr>
        <w:tc>
          <w:tcPr>
            <w:tcW w:w="1313" w:type="dxa"/>
          </w:tcPr>
          <w:p w14:paraId="254EC831" w14:textId="5B0E010A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27691" w:rsidRPr="00827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92" w:type="dxa"/>
          </w:tcPr>
          <w:p w14:paraId="5A62C509" w14:textId="1A0E2013" w:rsidR="001223B8" w:rsidRPr="00827691" w:rsidRDefault="00827691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Previous history of injury during a workout</w:t>
            </w:r>
          </w:p>
        </w:tc>
        <w:tc>
          <w:tcPr>
            <w:tcW w:w="3690" w:type="dxa"/>
          </w:tcPr>
          <w:p w14:paraId="261F39D3" w14:textId="77777777" w:rsidR="001223B8" w:rsidRPr="00827691" w:rsidRDefault="00827691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2E4461B1" w14:textId="77777777" w:rsidR="00827691" w:rsidRPr="00827691" w:rsidRDefault="00827691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14:paraId="67D7C2B4" w14:textId="1A5737DB" w:rsidR="00827691" w:rsidRPr="00827691" w:rsidRDefault="00827691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Multiple time</w:t>
            </w:r>
          </w:p>
        </w:tc>
      </w:tr>
      <w:tr w:rsidR="00827691" w:rsidRPr="00827691" w14:paraId="16141D7F" w14:textId="77777777" w:rsidTr="00827691">
        <w:trPr>
          <w:trHeight w:val="145"/>
        </w:trPr>
        <w:tc>
          <w:tcPr>
            <w:tcW w:w="1313" w:type="dxa"/>
          </w:tcPr>
          <w:p w14:paraId="65B7F200" w14:textId="7E87025C" w:rsidR="00827691" w:rsidRPr="00827691" w:rsidRDefault="00827691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92" w:type="dxa"/>
          </w:tcPr>
          <w:p w14:paraId="5CCBDE37" w14:textId="6CB54AF6" w:rsidR="00827691" w:rsidRPr="00827691" w:rsidRDefault="00827691" w:rsidP="00827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If yes causes of that particular injury (answer can be multiple)</w:t>
            </w:r>
          </w:p>
        </w:tc>
        <w:tc>
          <w:tcPr>
            <w:tcW w:w="3690" w:type="dxa"/>
          </w:tcPr>
          <w:p w14:paraId="5BB33543" w14:textId="77777777" w:rsidR="00827691" w:rsidRPr="00827691" w:rsidRDefault="00827691" w:rsidP="00827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Over-exercising</w:t>
            </w:r>
          </w:p>
          <w:p w14:paraId="3FDC6850" w14:textId="4A0C7A0E" w:rsidR="00827691" w:rsidRPr="00827691" w:rsidRDefault="00827691" w:rsidP="00827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Wrong holding</w:t>
            </w:r>
          </w:p>
          <w:p w14:paraId="059A898D" w14:textId="77777777" w:rsidR="00827691" w:rsidRPr="00827691" w:rsidRDefault="00827691" w:rsidP="00827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Over weight lifting</w:t>
            </w:r>
          </w:p>
          <w:p w14:paraId="149B9A73" w14:textId="77777777" w:rsidR="00827691" w:rsidRPr="00827691" w:rsidRDefault="00827691" w:rsidP="00827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Lack of workout knowledge</w:t>
            </w:r>
          </w:p>
          <w:p w14:paraId="3080F868" w14:textId="77777777" w:rsidR="00827691" w:rsidRPr="00827691" w:rsidRDefault="00827691" w:rsidP="00827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Fatigues</w:t>
            </w:r>
          </w:p>
          <w:p w14:paraId="5EC68452" w14:textId="77777777" w:rsidR="00827691" w:rsidRPr="00827691" w:rsidRDefault="00827691" w:rsidP="00827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Not cautious during exercise</w:t>
            </w:r>
          </w:p>
          <w:p w14:paraId="1418CA43" w14:textId="38B22299" w:rsidR="00827691" w:rsidRPr="00827691" w:rsidRDefault="00827691" w:rsidP="00827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Inadequate information from Trainer</w:t>
            </w:r>
          </w:p>
        </w:tc>
      </w:tr>
      <w:tr w:rsidR="001223B8" w:rsidRPr="00827691" w14:paraId="765A73EC" w14:textId="77777777" w:rsidTr="00827691">
        <w:trPr>
          <w:trHeight w:val="145"/>
        </w:trPr>
        <w:tc>
          <w:tcPr>
            <w:tcW w:w="1313" w:type="dxa"/>
          </w:tcPr>
          <w:p w14:paraId="78519F1D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92" w:type="dxa"/>
          </w:tcPr>
          <w:p w14:paraId="6E52028F" w14:textId="4CF1C706" w:rsidR="001223B8" w:rsidRPr="00827691" w:rsidRDefault="00827691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Continue workout after any injury</w:t>
            </w:r>
          </w:p>
        </w:tc>
        <w:tc>
          <w:tcPr>
            <w:tcW w:w="3690" w:type="dxa"/>
          </w:tcPr>
          <w:p w14:paraId="5B391EDC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961C1F4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451A20A" w14:textId="77777777" w:rsidR="00827691" w:rsidRDefault="00827691">
      <w:r>
        <w:br w:type="page"/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313"/>
        <w:gridCol w:w="2251"/>
        <w:gridCol w:w="1484"/>
        <w:gridCol w:w="435"/>
        <w:gridCol w:w="3780"/>
        <w:gridCol w:w="632"/>
      </w:tblGrid>
      <w:tr w:rsidR="008B7197" w:rsidRPr="00827691" w14:paraId="6E4DCF92" w14:textId="77777777" w:rsidTr="00A27805">
        <w:trPr>
          <w:trHeight w:val="145"/>
        </w:trPr>
        <w:tc>
          <w:tcPr>
            <w:tcW w:w="1313" w:type="dxa"/>
          </w:tcPr>
          <w:p w14:paraId="071E0D1D" w14:textId="018B33DF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4170" w:type="dxa"/>
            <w:gridSpan w:val="3"/>
          </w:tcPr>
          <w:p w14:paraId="26E9C610" w14:textId="357181A2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Do you currently have any</w:t>
            </w:r>
            <w:r w:rsidR="0011460A">
              <w:rPr>
                <w:rFonts w:ascii="Times New Roman" w:hAnsi="Times New Roman" w:cs="Times New Roman"/>
                <w:sz w:val="24"/>
                <w:szCs w:val="24"/>
              </w:rPr>
              <w:t xml:space="preserve"> musculoskeletal</w:t>
            </w: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5771">
              <w:rPr>
                <w:rFonts w:ascii="Times New Roman" w:hAnsi="Times New Roman" w:cs="Times New Roman"/>
                <w:sz w:val="24"/>
                <w:szCs w:val="24"/>
              </w:rPr>
              <w:t>injury/pain</w:t>
            </w: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12" w:type="dxa"/>
            <w:gridSpan w:val="2"/>
          </w:tcPr>
          <w:p w14:paraId="716013F3" w14:textId="2C1F9DF8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DEA3DB4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223B8" w:rsidRPr="00827691" w14:paraId="1F5D9F84" w14:textId="77777777" w:rsidTr="00827691">
        <w:trPr>
          <w:trHeight w:val="257"/>
        </w:trPr>
        <w:tc>
          <w:tcPr>
            <w:tcW w:w="9895" w:type="dxa"/>
            <w:gridSpan w:val="6"/>
          </w:tcPr>
          <w:p w14:paraId="3A21022F" w14:textId="159C398A" w:rsidR="001223B8" w:rsidRPr="00827691" w:rsidRDefault="00827691" w:rsidP="00C40D0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b/>
                <w:sz w:val="24"/>
                <w:szCs w:val="24"/>
              </w:rPr>
              <w:t>If yes please locate the site of</w:t>
            </w:r>
            <w:r w:rsidR="003C57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jury/</w:t>
            </w:r>
            <w:r w:rsidRPr="00827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in</w:t>
            </w:r>
          </w:p>
        </w:tc>
      </w:tr>
      <w:tr w:rsidR="001223B8" w:rsidRPr="00827691" w14:paraId="2468A7CB" w14:textId="77777777" w:rsidTr="008B7197">
        <w:trPr>
          <w:trHeight w:val="272"/>
        </w:trPr>
        <w:tc>
          <w:tcPr>
            <w:tcW w:w="3564" w:type="dxa"/>
            <w:gridSpan w:val="2"/>
            <w:vMerge w:val="restart"/>
          </w:tcPr>
          <w:p w14:paraId="65BD47A5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F347C5" wp14:editId="1A151AAC">
                  <wp:extent cx="2066925" cy="3833207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ownload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4230" cy="38467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31" w:type="dxa"/>
            <w:gridSpan w:val="4"/>
          </w:tcPr>
          <w:p w14:paraId="297263BA" w14:textId="77777777" w:rsidR="001223B8" w:rsidRPr="00827691" w:rsidRDefault="001223B8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ouble</w:t>
            </w:r>
            <w:r w:rsidRPr="00827691">
              <w:rPr>
                <w:rFonts w:ascii="Times New Roman" w:hAnsi="Times New Roman" w:cs="Times New Roman"/>
                <w:color w:val="231F20"/>
                <w:spacing w:val="-4"/>
                <w:sz w:val="24"/>
                <w:szCs w:val="24"/>
              </w:rPr>
              <w:t xml:space="preserve"> </w:t>
            </w: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ith</w:t>
            </w:r>
            <w:r w:rsidRPr="00827691">
              <w:rPr>
                <w:rFonts w:ascii="Times New Roman" w:hAnsi="Times New Roman" w:cs="Times New Roman"/>
                <w:color w:val="231F20"/>
                <w:spacing w:val="-5"/>
                <w:sz w:val="24"/>
                <w:szCs w:val="24"/>
              </w:rPr>
              <w:t xml:space="preserve"> </w:t>
            </w: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he</w:t>
            </w:r>
            <w:r w:rsidRPr="00827691">
              <w:rPr>
                <w:rFonts w:ascii="Times New Roman" w:hAnsi="Times New Roman" w:cs="Times New Roman"/>
                <w:color w:val="231F20"/>
                <w:spacing w:val="-5"/>
                <w:sz w:val="24"/>
                <w:szCs w:val="24"/>
              </w:rPr>
              <w:t xml:space="preserve"> </w:t>
            </w: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ocomotive</w:t>
            </w:r>
            <w:r w:rsidRPr="00827691">
              <w:rPr>
                <w:rFonts w:ascii="Times New Roman" w:hAnsi="Times New Roman" w:cs="Times New Roman"/>
                <w:color w:val="231F20"/>
                <w:spacing w:val="-4"/>
                <w:sz w:val="24"/>
                <w:szCs w:val="24"/>
              </w:rPr>
              <w:t xml:space="preserve"> </w:t>
            </w: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rgans</w:t>
            </w:r>
          </w:p>
        </w:tc>
      </w:tr>
      <w:tr w:rsidR="00827691" w:rsidRPr="00827691" w14:paraId="1825D3FD" w14:textId="4A0C7921" w:rsidTr="008B7197">
        <w:trPr>
          <w:trHeight w:val="377"/>
        </w:trPr>
        <w:tc>
          <w:tcPr>
            <w:tcW w:w="3564" w:type="dxa"/>
            <w:gridSpan w:val="2"/>
            <w:vMerge/>
          </w:tcPr>
          <w:p w14:paraId="5DF9ECB0" w14:textId="77777777" w:rsidR="00827691" w:rsidRPr="00827691" w:rsidRDefault="00827691" w:rsidP="00C40D0C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331" w:type="dxa"/>
            <w:gridSpan w:val="4"/>
          </w:tcPr>
          <w:p w14:paraId="5B8FCED6" w14:textId="28EFE544" w:rsidR="00827691" w:rsidRPr="00827691" w:rsidRDefault="00827691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ave you had any</w:t>
            </w:r>
            <w:r w:rsidRPr="00827691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ouble at any</w:t>
            </w:r>
            <w:r w:rsidRPr="00827691">
              <w:rPr>
                <w:rFonts w:ascii="Times New Roman" w:hAnsi="Times New Roman" w:cs="Times New Roman"/>
                <w:color w:val="231F20"/>
                <w:spacing w:val="1"/>
                <w:sz w:val="24"/>
                <w:szCs w:val="24"/>
              </w:rPr>
              <w:t xml:space="preserve"> </w:t>
            </w: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ime during the</w:t>
            </w:r>
            <w:r w:rsidRPr="00827691">
              <w:rPr>
                <w:rFonts w:ascii="Times New Roman" w:hAnsi="Times New Roman" w:cs="Times New Roman"/>
                <w:color w:val="231F20"/>
                <w:spacing w:val="-35"/>
                <w:sz w:val="24"/>
                <w:szCs w:val="24"/>
              </w:rPr>
              <w:t xml:space="preserve"> </w:t>
            </w: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ast</w:t>
            </w:r>
            <w:r w:rsidRPr="00827691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</w:t>
            </w:r>
            <w:r w:rsidRPr="00827691">
              <w:rPr>
                <w:rFonts w:ascii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ays?</w:t>
            </w:r>
          </w:p>
        </w:tc>
      </w:tr>
      <w:tr w:rsidR="008B7197" w:rsidRPr="00827691" w14:paraId="6D1EED9F" w14:textId="379C95BB" w:rsidTr="008B7197">
        <w:trPr>
          <w:trHeight w:val="70"/>
        </w:trPr>
        <w:tc>
          <w:tcPr>
            <w:tcW w:w="3564" w:type="dxa"/>
            <w:gridSpan w:val="2"/>
            <w:vMerge/>
          </w:tcPr>
          <w:p w14:paraId="62ECB557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14:paraId="2DF5C890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Neck</w:t>
            </w:r>
          </w:p>
        </w:tc>
        <w:tc>
          <w:tcPr>
            <w:tcW w:w="4215" w:type="dxa"/>
            <w:gridSpan w:val="2"/>
          </w:tcPr>
          <w:p w14:paraId="491BFCC0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2" w:type="dxa"/>
          </w:tcPr>
          <w:p w14:paraId="0D28E880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197" w:rsidRPr="00827691" w14:paraId="51D9888E" w14:textId="4250D083" w:rsidTr="008B7197">
        <w:trPr>
          <w:trHeight w:val="70"/>
        </w:trPr>
        <w:tc>
          <w:tcPr>
            <w:tcW w:w="3564" w:type="dxa"/>
            <w:gridSpan w:val="2"/>
            <w:vMerge/>
          </w:tcPr>
          <w:p w14:paraId="568EE372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42B881D4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3B596DB2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2" w:type="dxa"/>
          </w:tcPr>
          <w:p w14:paraId="315C19BE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197" w:rsidRPr="00827691" w14:paraId="4ABCE0E8" w14:textId="5F0A1CD7" w:rsidTr="008B7197">
        <w:trPr>
          <w:trHeight w:val="127"/>
        </w:trPr>
        <w:tc>
          <w:tcPr>
            <w:tcW w:w="3564" w:type="dxa"/>
            <w:gridSpan w:val="2"/>
            <w:vMerge/>
          </w:tcPr>
          <w:p w14:paraId="215888C1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14:paraId="5C830D6F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Shoulders</w:t>
            </w:r>
          </w:p>
        </w:tc>
        <w:tc>
          <w:tcPr>
            <w:tcW w:w="4215" w:type="dxa"/>
            <w:gridSpan w:val="2"/>
            <w:tcBorders>
              <w:bottom w:val="single" w:sz="4" w:space="0" w:color="auto"/>
            </w:tcBorders>
          </w:tcPr>
          <w:p w14:paraId="2AA73371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o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22014D62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090C5B90" w14:textId="10C5DCC6" w:rsidTr="008B7197">
        <w:trPr>
          <w:trHeight w:val="136"/>
        </w:trPr>
        <w:tc>
          <w:tcPr>
            <w:tcW w:w="3564" w:type="dxa"/>
            <w:gridSpan w:val="2"/>
            <w:vMerge/>
          </w:tcPr>
          <w:p w14:paraId="4B0D023E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4D1BD5D2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  <w:tcBorders>
              <w:bottom w:val="single" w:sz="4" w:space="0" w:color="auto"/>
            </w:tcBorders>
          </w:tcPr>
          <w:p w14:paraId="3FE6B633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ight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11B354B3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7E810326" w14:textId="25F18CB0" w:rsidTr="008B7197">
        <w:trPr>
          <w:trHeight w:val="136"/>
        </w:trPr>
        <w:tc>
          <w:tcPr>
            <w:tcW w:w="3564" w:type="dxa"/>
            <w:gridSpan w:val="2"/>
            <w:vMerge/>
          </w:tcPr>
          <w:p w14:paraId="3A2151C5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2B4ABDB9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  <w:tcBorders>
              <w:bottom w:val="single" w:sz="4" w:space="0" w:color="auto"/>
            </w:tcBorders>
          </w:tcPr>
          <w:p w14:paraId="6D5D1CCC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eft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3EAEF88E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22783895" w14:textId="01EF1478" w:rsidTr="008B7197">
        <w:trPr>
          <w:trHeight w:val="151"/>
        </w:trPr>
        <w:tc>
          <w:tcPr>
            <w:tcW w:w="3564" w:type="dxa"/>
            <w:gridSpan w:val="2"/>
            <w:vMerge/>
          </w:tcPr>
          <w:p w14:paraId="3662C184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  <w:tcBorders>
              <w:bottom w:val="single" w:sz="4" w:space="0" w:color="auto"/>
            </w:tcBorders>
          </w:tcPr>
          <w:p w14:paraId="05A6B069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  <w:tcBorders>
              <w:bottom w:val="single" w:sz="4" w:space="0" w:color="auto"/>
            </w:tcBorders>
          </w:tcPr>
          <w:p w14:paraId="66CA5C3F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oth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4BF0F039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7773CC1E" w14:textId="780D4840" w:rsidTr="008B7197">
        <w:trPr>
          <w:trHeight w:val="111"/>
        </w:trPr>
        <w:tc>
          <w:tcPr>
            <w:tcW w:w="3564" w:type="dxa"/>
            <w:gridSpan w:val="2"/>
            <w:vMerge/>
          </w:tcPr>
          <w:p w14:paraId="791F7CE6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14:paraId="48077C6A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lbows</w:t>
            </w:r>
          </w:p>
        </w:tc>
        <w:tc>
          <w:tcPr>
            <w:tcW w:w="4215" w:type="dxa"/>
            <w:gridSpan w:val="2"/>
          </w:tcPr>
          <w:p w14:paraId="623CC7E5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o</w:t>
            </w:r>
          </w:p>
        </w:tc>
        <w:tc>
          <w:tcPr>
            <w:tcW w:w="632" w:type="dxa"/>
          </w:tcPr>
          <w:p w14:paraId="3099C5E6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2C9A9277" w14:textId="321EB4B8" w:rsidTr="008B7197">
        <w:trPr>
          <w:trHeight w:val="151"/>
        </w:trPr>
        <w:tc>
          <w:tcPr>
            <w:tcW w:w="3564" w:type="dxa"/>
            <w:gridSpan w:val="2"/>
            <w:vMerge/>
          </w:tcPr>
          <w:p w14:paraId="306AA24C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05E0F9C8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22DB1BAA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ight</w:t>
            </w:r>
          </w:p>
        </w:tc>
        <w:tc>
          <w:tcPr>
            <w:tcW w:w="632" w:type="dxa"/>
          </w:tcPr>
          <w:p w14:paraId="5F07CAD6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3578A68E" w14:textId="4BA24863" w:rsidTr="008B7197">
        <w:trPr>
          <w:trHeight w:val="151"/>
        </w:trPr>
        <w:tc>
          <w:tcPr>
            <w:tcW w:w="3564" w:type="dxa"/>
            <w:gridSpan w:val="2"/>
            <w:vMerge/>
          </w:tcPr>
          <w:p w14:paraId="40F19F98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1084652F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422A832E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eft</w:t>
            </w:r>
          </w:p>
        </w:tc>
        <w:tc>
          <w:tcPr>
            <w:tcW w:w="632" w:type="dxa"/>
          </w:tcPr>
          <w:p w14:paraId="2BBFED29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742ED66F" w14:textId="32DB56D5" w:rsidTr="008B7197">
        <w:trPr>
          <w:trHeight w:val="111"/>
        </w:trPr>
        <w:tc>
          <w:tcPr>
            <w:tcW w:w="3564" w:type="dxa"/>
            <w:gridSpan w:val="2"/>
            <w:vMerge/>
          </w:tcPr>
          <w:p w14:paraId="709A666E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6E5889C9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55AADFBA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oth</w:t>
            </w:r>
          </w:p>
        </w:tc>
        <w:tc>
          <w:tcPr>
            <w:tcW w:w="632" w:type="dxa"/>
          </w:tcPr>
          <w:p w14:paraId="239F07CA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551D95C8" w14:textId="465FE103" w:rsidTr="008B7197">
        <w:trPr>
          <w:trHeight w:val="81"/>
        </w:trPr>
        <w:tc>
          <w:tcPr>
            <w:tcW w:w="3564" w:type="dxa"/>
            <w:gridSpan w:val="2"/>
            <w:vMerge/>
          </w:tcPr>
          <w:p w14:paraId="43E5664C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14:paraId="529242C2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Wrist/hands</w:t>
            </w:r>
          </w:p>
        </w:tc>
        <w:tc>
          <w:tcPr>
            <w:tcW w:w="4215" w:type="dxa"/>
            <w:gridSpan w:val="2"/>
          </w:tcPr>
          <w:p w14:paraId="5017DB73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o</w:t>
            </w:r>
          </w:p>
        </w:tc>
        <w:tc>
          <w:tcPr>
            <w:tcW w:w="632" w:type="dxa"/>
          </w:tcPr>
          <w:p w14:paraId="67480C06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5992617E" w14:textId="7B4B3FB8" w:rsidTr="008B7197">
        <w:trPr>
          <w:trHeight w:val="181"/>
        </w:trPr>
        <w:tc>
          <w:tcPr>
            <w:tcW w:w="3564" w:type="dxa"/>
            <w:gridSpan w:val="2"/>
            <w:vMerge/>
          </w:tcPr>
          <w:p w14:paraId="6B07F152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2AC1C490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669E7FD5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ight</w:t>
            </w:r>
          </w:p>
        </w:tc>
        <w:tc>
          <w:tcPr>
            <w:tcW w:w="632" w:type="dxa"/>
          </w:tcPr>
          <w:p w14:paraId="10D864D1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159EC7B0" w14:textId="2F5AC901" w:rsidTr="008B7197">
        <w:trPr>
          <w:trHeight w:val="136"/>
        </w:trPr>
        <w:tc>
          <w:tcPr>
            <w:tcW w:w="3564" w:type="dxa"/>
            <w:gridSpan w:val="2"/>
            <w:vMerge/>
          </w:tcPr>
          <w:p w14:paraId="5FB312B0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73E0C3B3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10C09B19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eft</w:t>
            </w:r>
          </w:p>
        </w:tc>
        <w:tc>
          <w:tcPr>
            <w:tcW w:w="632" w:type="dxa"/>
          </w:tcPr>
          <w:p w14:paraId="48DDEEE0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2DFDE932" w14:textId="550CD3C4" w:rsidTr="008B7197">
        <w:trPr>
          <w:trHeight w:val="151"/>
        </w:trPr>
        <w:tc>
          <w:tcPr>
            <w:tcW w:w="3564" w:type="dxa"/>
            <w:gridSpan w:val="2"/>
            <w:vMerge/>
          </w:tcPr>
          <w:p w14:paraId="075F6589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71C6EDE4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77A13BB6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oth</w:t>
            </w:r>
          </w:p>
        </w:tc>
        <w:tc>
          <w:tcPr>
            <w:tcW w:w="632" w:type="dxa"/>
          </w:tcPr>
          <w:p w14:paraId="6824F013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7CEB9D11" w14:textId="6243CB0E" w:rsidTr="008B7197">
        <w:trPr>
          <w:trHeight w:val="136"/>
        </w:trPr>
        <w:tc>
          <w:tcPr>
            <w:tcW w:w="3564" w:type="dxa"/>
            <w:gridSpan w:val="2"/>
            <w:vMerge/>
          </w:tcPr>
          <w:p w14:paraId="00E7F91C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14:paraId="5E4C67C2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Upper</w:t>
            </w:r>
            <w:r w:rsidRPr="00827691">
              <w:rPr>
                <w:rFonts w:ascii="Times New Roman" w:hAnsi="Times New Roman" w:cs="Times New Roman"/>
                <w:b/>
                <w:color w:val="231F20"/>
                <w:spacing w:val="-5"/>
                <w:sz w:val="24"/>
                <w:szCs w:val="24"/>
              </w:rPr>
              <w:t xml:space="preserve"> </w:t>
            </w:r>
            <w:r w:rsidRPr="008276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back</w:t>
            </w:r>
          </w:p>
        </w:tc>
        <w:tc>
          <w:tcPr>
            <w:tcW w:w="4215" w:type="dxa"/>
            <w:gridSpan w:val="2"/>
          </w:tcPr>
          <w:p w14:paraId="34356D59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632" w:type="dxa"/>
          </w:tcPr>
          <w:p w14:paraId="5DD1CA93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4C1D142A" w14:textId="5EA9B5A2" w:rsidTr="008B7197">
        <w:trPr>
          <w:trHeight w:val="144"/>
        </w:trPr>
        <w:tc>
          <w:tcPr>
            <w:tcW w:w="3564" w:type="dxa"/>
            <w:gridSpan w:val="2"/>
            <w:vMerge/>
          </w:tcPr>
          <w:p w14:paraId="75F57FD5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66361120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433BF77B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o</w:t>
            </w:r>
          </w:p>
        </w:tc>
        <w:tc>
          <w:tcPr>
            <w:tcW w:w="632" w:type="dxa"/>
          </w:tcPr>
          <w:p w14:paraId="2FA9EB35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4E90A075" w14:textId="01691324" w:rsidTr="008B7197">
        <w:trPr>
          <w:trHeight w:val="151"/>
        </w:trPr>
        <w:tc>
          <w:tcPr>
            <w:tcW w:w="3564" w:type="dxa"/>
            <w:gridSpan w:val="2"/>
            <w:vMerge/>
          </w:tcPr>
          <w:p w14:paraId="129B7B15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14:paraId="71CD96B7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Low back</w:t>
            </w:r>
          </w:p>
        </w:tc>
        <w:tc>
          <w:tcPr>
            <w:tcW w:w="4215" w:type="dxa"/>
            <w:gridSpan w:val="2"/>
          </w:tcPr>
          <w:p w14:paraId="771BCC42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632" w:type="dxa"/>
          </w:tcPr>
          <w:p w14:paraId="370FF5E4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6B54A7A6" w14:textId="42B67573" w:rsidTr="008B7197">
        <w:trPr>
          <w:trHeight w:val="129"/>
        </w:trPr>
        <w:tc>
          <w:tcPr>
            <w:tcW w:w="3564" w:type="dxa"/>
            <w:gridSpan w:val="2"/>
            <w:vMerge/>
          </w:tcPr>
          <w:p w14:paraId="1D68865B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4DF704C2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187E6D0E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o</w:t>
            </w:r>
          </w:p>
        </w:tc>
        <w:tc>
          <w:tcPr>
            <w:tcW w:w="632" w:type="dxa"/>
          </w:tcPr>
          <w:p w14:paraId="6CC490D8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6CD5146A" w14:textId="27E59DB0" w:rsidTr="008B7197">
        <w:trPr>
          <w:trHeight w:val="166"/>
        </w:trPr>
        <w:tc>
          <w:tcPr>
            <w:tcW w:w="3564" w:type="dxa"/>
            <w:gridSpan w:val="2"/>
            <w:vMerge/>
          </w:tcPr>
          <w:p w14:paraId="29B08C8F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14:paraId="750D0A29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Hips/thighs</w:t>
            </w:r>
          </w:p>
        </w:tc>
        <w:tc>
          <w:tcPr>
            <w:tcW w:w="4215" w:type="dxa"/>
            <w:gridSpan w:val="2"/>
          </w:tcPr>
          <w:p w14:paraId="104BBA4A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o</w:t>
            </w:r>
          </w:p>
        </w:tc>
        <w:tc>
          <w:tcPr>
            <w:tcW w:w="632" w:type="dxa"/>
          </w:tcPr>
          <w:p w14:paraId="2EDF2927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6E5DE903" w14:textId="68BB893B" w:rsidTr="008B7197">
        <w:trPr>
          <w:trHeight w:val="181"/>
        </w:trPr>
        <w:tc>
          <w:tcPr>
            <w:tcW w:w="3564" w:type="dxa"/>
            <w:gridSpan w:val="2"/>
            <w:vMerge/>
          </w:tcPr>
          <w:p w14:paraId="457D0D16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696BD217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6867B909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ight</w:t>
            </w:r>
          </w:p>
        </w:tc>
        <w:tc>
          <w:tcPr>
            <w:tcW w:w="632" w:type="dxa"/>
          </w:tcPr>
          <w:p w14:paraId="7D8C88DA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0B32D314" w14:textId="127E4D17" w:rsidTr="008B7197">
        <w:trPr>
          <w:trHeight w:val="136"/>
        </w:trPr>
        <w:tc>
          <w:tcPr>
            <w:tcW w:w="3564" w:type="dxa"/>
            <w:gridSpan w:val="2"/>
            <w:vMerge/>
          </w:tcPr>
          <w:p w14:paraId="23C0FDD8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3DD714B8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7F42BB18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eft</w:t>
            </w:r>
          </w:p>
        </w:tc>
        <w:tc>
          <w:tcPr>
            <w:tcW w:w="632" w:type="dxa"/>
          </w:tcPr>
          <w:p w14:paraId="12602A00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417B0158" w14:textId="2447DD42" w:rsidTr="008B7197">
        <w:trPr>
          <w:trHeight w:val="127"/>
        </w:trPr>
        <w:tc>
          <w:tcPr>
            <w:tcW w:w="3564" w:type="dxa"/>
            <w:gridSpan w:val="2"/>
            <w:vMerge/>
          </w:tcPr>
          <w:p w14:paraId="37D850C0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009EAF38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62B4A62C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oth</w:t>
            </w:r>
          </w:p>
        </w:tc>
        <w:tc>
          <w:tcPr>
            <w:tcW w:w="632" w:type="dxa"/>
          </w:tcPr>
          <w:p w14:paraId="73FFF20F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72A879BA" w14:textId="2617ABB0" w:rsidTr="008B7197">
        <w:trPr>
          <w:trHeight w:val="257"/>
        </w:trPr>
        <w:tc>
          <w:tcPr>
            <w:tcW w:w="3564" w:type="dxa"/>
            <w:gridSpan w:val="2"/>
            <w:vMerge/>
          </w:tcPr>
          <w:p w14:paraId="26EF628A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14:paraId="48A40C3E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Knees</w:t>
            </w:r>
          </w:p>
          <w:p w14:paraId="587684A2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55CB1A16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o</w:t>
            </w:r>
          </w:p>
        </w:tc>
        <w:tc>
          <w:tcPr>
            <w:tcW w:w="632" w:type="dxa"/>
          </w:tcPr>
          <w:p w14:paraId="75224F2F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08D4A95C" w14:textId="3913759E" w:rsidTr="008B7197">
        <w:trPr>
          <w:trHeight w:val="189"/>
        </w:trPr>
        <w:tc>
          <w:tcPr>
            <w:tcW w:w="3564" w:type="dxa"/>
            <w:gridSpan w:val="2"/>
            <w:vMerge/>
          </w:tcPr>
          <w:p w14:paraId="4452DCA4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39E75406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7A8F38DA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ight</w:t>
            </w:r>
          </w:p>
        </w:tc>
        <w:tc>
          <w:tcPr>
            <w:tcW w:w="632" w:type="dxa"/>
          </w:tcPr>
          <w:p w14:paraId="3A93FEA6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0F8E2D35" w14:textId="31C8ED74" w:rsidTr="008B7197">
        <w:trPr>
          <w:trHeight w:val="80"/>
        </w:trPr>
        <w:tc>
          <w:tcPr>
            <w:tcW w:w="3564" w:type="dxa"/>
            <w:gridSpan w:val="2"/>
            <w:vMerge/>
          </w:tcPr>
          <w:p w14:paraId="6171E9B0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6A1EF8C6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413ABD17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eft</w:t>
            </w:r>
          </w:p>
        </w:tc>
        <w:tc>
          <w:tcPr>
            <w:tcW w:w="632" w:type="dxa"/>
          </w:tcPr>
          <w:p w14:paraId="044A5270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6B51BA66" w14:textId="4C9A128E" w:rsidTr="008B7197">
        <w:trPr>
          <w:trHeight w:val="70"/>
        </w:trPr>
        <w:tc>
          <w:tcPr>
            <w:tcW w:w="3564" w:type="dxa"/>
            <w:gridSpan w:val="2"/>
            <w:vMerge/>
          </w:tcPr>
          <w:p w14:paraId="5C6907EB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4461AF04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728414D3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oth</w:t>
            </w:r>
          </w:p>
        </w:tc>
        <w:tc>
          <w:tcPr>
            <w:tcW w:w="632" w:type="dxa"/>
          </w:tcPr>
          <w:p w14:paraId="4DC6BF81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70C940B5" w14:textId="4050BFEB" w:rsidTr="008B7197">
        <w:trPr>
          <w:trHeight w:val="136"/>
        </w:trPr>
        <w:tc>
          <w:tcPr>
            <w:tcW w:w="3564" w:type="dxa"/>
            <w:gridSpan w:val="2"/>
            <w:vMerge/>
          </w:tcPr>
          <w:p w14:paraId="3968D4AA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</w:tcPr>
          <w:p w14:paraId="05B3501C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nkles/feet</w:t>
            </w:r>
          </w:p>
        </w:tc>
        <w:tc>
          <w:tcPr>
            <w:tcW w:w="4215" w:type="dxa"/>
            <w:gridSpan w:val="2"/>
          </w:tcPr>
          <w:p w14:paraId="4B14E730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o</w:t>
            </w:r>
          </w:p>
        </w:tc>
        <w:tc>
          <w:tcPr>
            <w:tcW w:w="632" w:type="dxa"/>
          </w:tcPr>
          <w:p w14:paraId="74DF5F27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11AFADEC" w14:textId="6753127D" w:rsidTr="008B7197">
        <w:trPr>
          <w:trHeight w:val="144"/>
        </w:trPr>
        <w:tc>
          <w:tcPr>
            <w:tcW w:w="3564" w:type="dxa"/>
            <w:gridSpan w:val="2"/>
            <w:vMerge/>
          </w:tcPr>
          <w:p w14:paraId="73C44701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4BE4D6E4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2514C777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ight</w:t>
            </w:r>
          </w:p>
        </w:tc>
        <w:tc>
          <w:tcPr>
            <w:tcW w:w="632" w:type="dxa"/>
          </w:tcPr>
          <w:p w14:paraId="78F92D7B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0463089A" w14:textId="08568B7B" w:rsidTr="008B7197">
        <w:trPr>
          <w:trHeight w:val="181"/>
        </w:trPr>
        <w:tc>
          <w:tcPr>
            <w:tcW w:w="3564" w:type="dxa"/>
            <w:gridSpan w:val="2"/>
            <w:vMerge/>
          </w:tcPr>
          <w:p w14:paraId="1BAFE0EC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45547B53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550C04D4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eft</w:t>
            </w:r>
          </w:p>
        </w:tc>
        <w:tc>
          <w:tcPr>
            <w:tcW w:w="632" w:type="dxa"/>
          </w:tcPr>
          <w:p w14:paraId="7B31B2D7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8B7197" w:rsidRPr="00827691" w14:paraId="71E5AB8D" w14:textId="1464924A" w:rsidTr="008B7197">
        <w:trPr>
          <w:trHeight w:val="144"/>
        </w:trPr>
        <w:tc>
          <w:tcPr>
            <w:tcW w:w="3564" w:type="dxa"/>
            <w:gridSpan w:val="2"/>
            <w:vMerge/>
          </w:tcPr>
          <w:p w14:paraId="664DB45D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Merge/>
          </w:tcPr>
          <w:p w14:paraId="4E0D4B5F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</w:p>
        </w:tc>
        <w:tc>
          <w:tcPr>
            <w:tcW w:w="4215" w:type="dxa"/>
            <w:gridSpan w:val="2"/>
          </w:tcPr>
          <w:p w14:paraId="6F115174" w14:textId="77777777" w:rsidR="008B7197" w:rsidRPr="00827691" w:rsidRDefault="008B7197" w:rsidP="00C40D0C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2769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oth</w:t>
            </w:r>
          </w:p>
        </w:tc>
        <w:tc>
          <w:tcPr>
            <w:tcW w:w="632" w:type="dxa"/>
          </w:tcPr>
          <w:p w14:paraId="714CE870" w14:textId="77777777" w:rsidR="008B7197" w:rsidRPr="00827691" w:rsidRDefault="008B7197" w:rsidP="008B7197">
            <w:pPr>
              <w:pStyle w:val="NoSpacing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</w:tbl>
    <w:p w14:paraId="482E87D2" w14:textId="06F28DB6" w:rsidR="00B11BEC" w:rsidRPr="00827691" w:rsidRDefault="00B11BEC" w:rsidP="00AB398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B11BEC" w:rsidRPr="00827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E475B"/>
    <w:multiLevelType w:val="hybridMultilevel"/>
    <w:tmpl w:val="38E2AF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FC3CBD"/>
    <w:multiLevelType w:val="hybridMultilevel"/>
    <w:tmpl w:val="D15C76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648899">
    <w:abstractNumId w:val="0"/>
  </w:num>
  <w:num w:numId="2" w16cid:durableId="1013191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BD2"/>
    <w:rsid w:val="0011460A"/>
    <w:rsid w:val="001223B8"/>
    <w:rsid w:val="003631A5"/>
    <w:rsid w:val="003C5771"/>
    <w:rsid w:val="00482B08"/>
    <w:rsid w:val="00633507"/>
    <w:rsid w:val="00650667"/>
    <w:rsid w:val="006752FB"/>
    <w:rsid w:val="00736763"/>
    <w:rsid w:val="00827691"/>
    <w:rsid w:val="00865202"/>
    <w:rsid w:val="00866694"/>
    <w:rsid w:val="008B7197"/>
    <w:rsid w:val="008C33AC"/>
    <w:rsid w:val="009D7306"/>
    <w:rsid w:val="00AB398B"/>
    <w:rsid w:val="00B11BEC"/>
    <w:rsid w:val="00B53450"/>
    <w:rsid w:val="00D1768D"/>
    <w:rsid w:val="00D53BD2"/>
    <w:rsid w:val="00FC0D6C"/>
    <w:rsid w:val="00FE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47411"/>
  <w15:chartTrackingRefBased/>
  <w15:docId w15:val="{E5ACDCA8-7A56-4C29-AA0A-51A3E9E3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D6C"/>
    <w:pPr>
      <w:ind w:left="720"/>
      <w:contextualSpacing/>
    </w:pPr>
  </w:style>
  <w:style w:type="table" w:styleId="TableGrid">
    <w:name w:val="Table Grid"/>
    <w:basedOn w:val="TableNormal"/>
    <w:uiPriority w:val="59"/>
    <w:rsid w:val="00122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223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ohel Ahmed</cp:lastModifiedBy>
  <cp:revision>16</cp:revision>
  <dcterms:created xsi:type="dcterms:W3CDTF">2022-04-07T03:06:00Z</dcterms:created>
  <dcterms:modified xsi:type="dcterms:W3CDTF">2023-12-03T08:21:00Z</dcterms:modified>
</cp:coreProperties>
</file>